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BC09" w14:textId="31B949E1" w:rsidR="00742342" w:rsidRPr="00742342" w:rsidRDefault="00742342" w:rsidP="0074234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  <w:r w:rsidRPr="00742342">
        <w:rPr>
          <w:rFonts w:ascii="Times New Roman" w:hAnsi="Times New Roman" w:cs="Times New Roman"/>
          <w:b/>
          <w:bCs/>
          <w:sz w:val="24"/>
          <w:szCs w:val="24"/>
          <w:lang w:val="en-UG"/>
        </w:rPr>
        <w:t>Tables</w:t>
      </w:r>
    </w:p>
    <w:p w14:paraId="20B4B5DB" w14:textId="17414AA1" w:rsidR="005A6743" w:rsidRDefault="005A6743" w:rsidP="005A6743">
      <w:pPr>
        <w:spacing w:line="240" w:lineRule="auto"/>
        <w:rPr>
          <w:rFonts w:ascii="Times New Roman" w:hAnsi="Times New Roman" w:cs="Times New Roman"/>
          <w:sz w:val="24"/>
          <w:szCs w:val="24"/>
          <w:lang w:val="en-UG"/>
        </w:rPr>
      </w:pPr>
      <w:r>
        <w:rPr>
          <w:rFonts w:ascii="Times New Roman" w:hAnsi="Times New Roman" w:cs="Times New Roman"/>
          <w:sz w:val="24"/>
          <w:szCs w:val="24"/>
          <w:lang w:val="en-UG"/>
        </w:rPr>
        <w:t>Supplementary Table 1. Pedigree of seedlings shipped and evaluated in Uganda.</w:t>
      </w:r>
    </w:p>
    <w:tbl>
      <w:tblPr>
        <w:tblStyle w:val="ListTable6Colorful"/>
        <w:tblW w:w="10715" w:type="dxa"/>
        <w:tblInd w:w="-360" w:type="dxa"/>
        <w:tblLook w:val="04A0" w:firstRow="1" w:lastRow="0" w:firstColumn="1" w:lastColumn="0" w:noHBand="0" w:noVBand="1"/>
      </w:tblPr>
      <w:tblGrid>
        <w:gridCol w:w="980"/>
        <w:gridCol w:w="1462"/>
        <w:gridCol w:w="1260"/>
        <w:gridCol w:w="1750"/>
        <w:gridCol w:w="980"/>
        <w:gridCol w:w="1260"/>
        <w:gridCol w:w="1260"/>
        <w:gridCol w:w="1763"/>
      </w:tblGrid>
      <w:tr w:rsidR="005A6743" w:rsidRPr="00F41499" w14:paraId="37E366E4" w14:textId="77777777" w:rsidTr="005A6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5" w:type="dxa"/>
            <w:gridSpan w:val="8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979273E" w14:textId="77777777" w:rsidR="005A6743" w:rsidRPr="00F41499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61386680"/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 of seedlings</w:t>
            </w:r>
          </w:p>
        </w:tc>
      </w:tr>
      <w:tr w:rsidR="005A6743" w:rsidRPr="00F41499" w14:paraId="34E23D0B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F0BED" w14:textId="77777777" w:rsidR="005A6743" w:rsidRPr="00F41499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A9476E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ss Combination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639F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8AFEB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9A217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ss Combination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C4BBB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A6743" w:rsidRPr="00F41499" w14:paraId="56AD9B6C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CAF5A" w14:textId="77777777" w:rsidR="005A6743" w:rsidRPr="00F41499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0002A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31762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F96D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rogeny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417083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8627FC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8B296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A7D546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rogeny</w:t>
            </w:r>
          </w:p>
        </w:tc>
      </w:tr>
      <w:tr w:rsidR="005A6743" w:rsidRPr="00F41499" w14:paraId="37CF138A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05287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DAEC25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A21EE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9CF7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19D99E8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61B9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2P0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D668A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3B18C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A6743" w:rsidRPr="00F41499" w14:paraId="157D1A2B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E2D5A25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CE7FC1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BE85C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1ED617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08368E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21A55A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D13746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8426082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9ED7816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B61AD46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D414579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131449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FE32ED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F4720E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C8799F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EEC75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C614053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4FCF634A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624A5DA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6FB8F6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BA7D4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1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63D7B1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567A2B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99876E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ED6F9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2P00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CDDB0AB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21F70B7C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220FF8C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6F88CC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3C9B5C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20EAB2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D87312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C3738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33AA6E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91E1421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4BD13E6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D805131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EB780AB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CFFEFB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75BB61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A223B2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404AF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89B85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7716859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33BF671E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4B111CE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804EEF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505F7B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6BE54C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4878F1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54715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8D14DD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C66184F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0EC42307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50E3AA43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907A74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AA2271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F8315A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8A1D8B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9C1AC9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BC812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8B4E50E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76C72956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5808E53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0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FE0C44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D654CB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7FE5C1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9E209D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55F87C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2A718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35248FF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24DCD796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5189CC1D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E6868C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875D0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088FC3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800AEC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2FECD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9D6CD7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70P01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B653631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573A41E9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47474A9E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50660EC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C10930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8A4CE7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B52B48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4A629D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B60BCF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7EFD7E5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7EB1877A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0FF59B0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F20B12C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399EC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8C2DAD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11E7D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BB76A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C4BFD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FF56CC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C0497D9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BA75C70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E921E1C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9A07E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2D88FF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ED904E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C5C8F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BA9FC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B8FF05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54747EC4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274209B8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B7B9FE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B316E6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823A31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FF2BF6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46651E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A20758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D006D79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56EED9FA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4300DCE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28E6132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3367F8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2886C2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C6AF71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4582B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B4089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4P00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EBA2A20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3C4BA619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242D292F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391AFFC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19546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C8B96E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7E9703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74371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P0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714D16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DA70A86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6B530F3D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3D2FEAD1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25036AE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4E9A7D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4P001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8968D5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87686E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BE0E8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3FAD88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EF0EA23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8996774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C7C7EC9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F18C6F3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9541B3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065FBF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93F5A3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431A1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8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4E0209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7B0E6F6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6025CADA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002278D4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1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5820C85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272A4D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8EA7FC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CF4A7C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694C0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7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960E8A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9B8C337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CD73D05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24E3FE0A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9958E3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7E945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0EF506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DAD254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C3B09E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5B578B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E3A478A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46CDEBDE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384CB206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1565569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17970E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0ABBF1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D8EDCF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27EF32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2P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103890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356DFA0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04F81C21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4DE8F52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92D174D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E3CEF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88E74C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1E4692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862188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C15E16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3433940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23F53A8D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3D5BC33A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45D6C7A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8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17471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0EC467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9159BE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2C9BF2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678F8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8P00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CF9BDD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3A2302C3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1D3EB59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9F86AA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217BA4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9101AC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F9D4B7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6230EB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FB894E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6CF4F53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421AAD9D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C2DC3FC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2C48FE3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D0BC53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D59339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7DA7BA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98895A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DA020F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E8DD46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2A506948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4834857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B7ADF17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9P0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CD32A7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70P019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1CD41B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020CCA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B17A54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AE8CE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E616AF0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0CC2F51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9E3BECE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11BC1E5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EA5EF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7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49C501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1795B3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D6CD45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8D905B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2E7C70E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74B6E880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343FF7FD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5197C48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C18D32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526761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54DCE0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AA5D6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CF3FEC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2P00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ED3F6FC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34C7E919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2802773B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2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1A4C850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4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A5492E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2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F53251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983325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EEC8D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8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9BB500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P01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97B9320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7DB022BE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4463FF1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60FF4EA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33924B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80268D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53F139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59F73E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6ECFB4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422FF7C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0F3BA64D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6931C609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5874094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C54A87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C8F1F0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F6564E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59F189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93F0B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28624B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F41499" w14:paraId="4070C8F0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E678A52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5326E63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7P0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C1BCE1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77F9AD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B237F0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18E714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65AB88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3723BE7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2301238F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41D9659F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C1C54B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4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EA9CAF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89EC38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3809EA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E15396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508BD1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2P00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210A11A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1A8C8A80" w14:textId="77777777" w:rsidTr="005A674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7DBDF8DE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C014745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P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180E30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1</w:t>
            </w:r>
          </w:p>
        </w:tc>
        <w:tc>
          <w:tcPr>
            <w:tcW w:w="17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E52579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DB6B39" w14:textId="77777777" w:rsidR="005A6743" w:rsidRPr="009234D7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AD427F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DCE558" w14:textId="77777777" w:rsidR="005A6743" w:rsidRPr="00F41499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0572754" w14:textId="77777777" w:rsidR="005A6743" w:rsidRPr="00F41499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F41499" w14:paraId="10FE8125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shd w:val="clear" w:color="auto" w:fill="auto"/>
            <w:noWrap/>
            <w:hideMark/>
          </w:tcPr>
          <w:p w14:paraId="1CAA00D5" w14:textId="77777777" w:rsidR="005A6743" w:rsidRPr="009234D7" w:rsidRDefault="005A6743" w:rsidP="005A674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3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0EEA4ED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39DEC2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5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2D2376F8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97CE4D" w14:textId="77777777" w:rsidR="005A6743" w:rsidRPr="009234D7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D24162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7P0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23052C" w14:textId="77777777" w:rsidR="005A6743" w:rsidRPr="00F41499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4P00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18A4824" w14:textId="77777777" w:rsidR="005A6743" w:rsidRPr="00F41499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bookmarkEnd w:id="0"/>
    </w:tbl>
    <w:p w14:paraId="5917529E" w14:textId="3C699D96" w:rsidR="005A6743" w:rsidRDefault="005A6743" w:rsidP="005A6743">
      <w:pPr>
        <w:spacing w:line="240" w:lineRule="auto"/>
      </w:pPr>
    </w:p>
    <w:p w14:paraId="3ACF4C79" w14:textId="0020F8A4" w:rsidR="005A6743" w:rsidRDefault="005A6743" w:rsidP="005A6743">
      <w:pPr>
        <w:spacing w:line="240" w:lineRule="auto"/>
      </w:pPr>
    </w:p>
    <w:p w14:paraId="0BEF6A26" w14:textId="7AC7DA9E" w:rsidR="005A6743" w:rsidRDefault="005A6743" w:rsidP="005A6743">
      <w:pPr>
        <w:spacing w:line="240" w:lineRule="auto"/>
      </w:pPr>
    </w:p>
    <w:p w14:paraId="601ACB0F" w14:textId="2E10C376" w:rsidR="005A6743" w:rsidRDefault="005A6743" w:rsidP="005A6743">
      <w:pPr>
        <w:spacing w:line="240" w:lineRule="auto"/>
      </w:pPr>
    </w:p>
    <w:p w14:paraId="7DA85D85" w14:textId="30C586E6" w:rsidR="005A6743" w:rsidRPr="005A6743" w:rsidRDefault="005A6743" w:rsidP="005A67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743">
        <w:rPr>
          <w:rFonts w:ascii="Times New Roman" w:hAnsi="Times New Roman" w:cs="Times New Roman"/>
          <w:sz w:val="24"/>
          <w:szCs w:val="24"/>
          <w:lang w:val="en-UG"/>
        </w:rPr>
        <w:t xml:space="preserve">Supplementary </w:t>
      </w:r>
      <w:r w:rsidRPr="005A6743">
        <w:rPr>
          <w:rFonts w:ascii="Times New Roman" w:hAnsi="Times New Roman" w:cs="Times New Roman"/>
          <w:sz w:val="24"/>
          <w:szCs w:val="24"/>
        </w:rPr>
        <w:t>Table 1. Pedigree of seedlings and evaluated in Uganda cont.</w:t>
      </w:r>
    </w:p>
    <w:tbl>
      <w:tblPr>
        <w:tblStyle w:val="ListTable6Colorful"/>
        <w:tblW w:w="10451" w:type="dxa"/>
        <w:tblInd w:w="-360" w:type="dxa"/>
        <w:tblLook w:val="04A0" w:firstRow="1" w:lastRow="0" w:firstColumn="1" w:lastColumn="0" w:noHBand="0" w:noVBand="1"/>
      </w:tblPr>
      <w:tblGrid>
        <w:gridCol w:w="1099"/>
        <w:gridCol w:w="1224"/>
        <w:gridCol w:w="1225"/>
        <w:gridCol w:w="1765"/>
        <w:gridCol w:w="952"/>
        <w:gridCol w:w="1224"/>
        <w:gridCol w:w="1225"/>
        <w:gridCol w:w="1728"/>
        <w:gridCol w:w="9"/>
      </w:tblGrid>
      <w:tr w:rsidR="005A6743" w:rsidRPr="005A6743" w14:paraId="10286478" w14:textId="77777777" w:rsidTr="005A6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9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48A7E9F" w14:textId="77777777" w:rsidR="005A6743" w:rsidRPr="005A6743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61386781"/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gree of seedlings</w:t>
            </w:r>
          </w:p>
        </w:tc>
      </w:tr>
      <w:tr w:rsidR="005A6743" w:rsidRPr="005A6743" w14:paraId="6C3093F1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A306BD" w14:textId="77777777" w:rsidR="005A6743" w:rsidRPr="005A6743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674E0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ss Combination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E84BA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3694C3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F5B15E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ss Combinatio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A22349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A6743" w:rsidRPr="005A6743" w14:paraId="1DF5755C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86F07" w14:textId="77777777" w:rsidR="005A6743" w:rsidRPr="005A6743" w:rsidRDefault="005A6743" w:rsidP="005A6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B8175D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6530FD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52A75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rogeny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0AAE76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3A42F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E6535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D7CB2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Progeny</w:t>
            </w:r>
          </w:p>
        </w:tc>
      </w:tr>
      <w:tr w:rsidR="005A6743" w:rsidRPr="005A6743" w14:paraId="555563DB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A402D7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1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0DE9B0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P02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CB013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FB8E8C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887B2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9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A94CC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1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4B4DD8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63B7F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2D76968D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47E4B7E7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C6FEF9D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D481394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0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12401CA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D6560DF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5423795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85B308A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8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7D61D6B3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36B6C7D6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397A6D13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8B7412E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94C3BE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8P00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CA3F879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97FF9B8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D9BF7CA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37DC219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2P00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0A8BF806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101066A9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1D1D256D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231816C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03EAFE7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FEEF614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D6340D8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3BB87AA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C5085DB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382C2190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0BC9426B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603F1099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E6CA80D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977FF32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B860065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0ECA1DBA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AE325E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73338F5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031D0804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339F3462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4305C8DB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FF75D0E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FB9B508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262D0AA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3EC0504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0893CA7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BE8901C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33ED59EA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747F24E4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7DA96D4A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7D299FB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4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56A13D1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1870667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40D7036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296BCC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5P00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BD607FA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2CFCACD5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5BD68163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4CB743E6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DB4BF2C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A16D50D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28F813F0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021AB37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6B22C55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C5B7A10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0C66B911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5A7B3B1D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4F2EA65B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7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BB0C068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6D23D55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1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5A87C0C4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24FB05B5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D16B6D0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1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B701D08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8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716A316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1D02B2D3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4497A33F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85E8E51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E867884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77CA378B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23C1B64D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97B638A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7P00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DA68E7B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29B4ED5C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062E6591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0B92F84F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04CB642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39F8C75C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804F5E8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115A84D3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9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8A64753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E0B2F96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8P00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0E2D980A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44DB912D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3CFB2C6A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AE3B5F4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CC80424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1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053C341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287656DA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EEEB28D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3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644ACC8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3A53B2B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379B5658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365D39CC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17F27C5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625702D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54D76B8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7D03ACC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A6C88A9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P0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0C3B274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P03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EA1FE08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6BC27AC1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5D4C34D9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F946297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A971B11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1F61757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8EA5F57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2585451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3P046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1A75462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6B5D0CD7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A6743" w:rsidRPr="005A6743" w14:paraId="414C19D2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1EEC38A0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7450500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8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DDDB7A6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1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1DDB55AA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027225FD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0281C78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3P005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DD92553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4P012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1E79CA21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70645241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1F877238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A359B86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P01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59C1A9A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P00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30B56541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9FA4A40" w14:textId="77777777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1FF58B5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8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BFB0154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776ECABB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08724DAC" w14:textId="77777777" w:rsidTr="005A67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53B47E39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E5B3F3A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62P008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D956AD7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8P00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08307A9F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6DCE84C" w14:textId="77777777" w:rsidR="005A6743" w:rsidRPr="009234D7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3C890D7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0694ACA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4P001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2671A8C" w14:textId="77777777" w:rsidR="005A6743" w:rsidRPr="005A6743" w:rsidRDefault="005A6743" w:rsidP="005A6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A6743" w:rsidRPr="005A6743" w14:paraId="19B24A2A" w14:textId="77777777" w:rsidTr="005A6743">
        <w:trPr>
          <w:gridAfter w:val="1"/>
          <w:wAfter w:w="9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shd w:val="clear" w:color="auto" w:fill="auto"/>
            <w:noWrap/>
            <w:hideMark/>
          </w:tcPr>
          <w:p w14:paraId="241A66AD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08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3E1AE40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24P00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23E697F5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1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14:paraId="60604926" w14:textId="60494649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8E32B04" w14:textId="6A97DBB5" w:rsidR="005A6743" w:rsidRPr="009234D7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DF62E17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0P002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185308F1" w14:textId="77777777" w:rsidR="005A6743" w:rsidRPr="005A6743" w:rsidRDefault="005A6743" w:rsidP="005A6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3P00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14:paraId="448ABE46" w14:textId="77777777" w:rsidR="005A6743" w:rsidRPr="005A6743" w:rsidRDefault="005A6743" w:rsidP="005A6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bookmarkEnd w:id="1"/>
    <w:p w14:paraId="6962EE52" w14:textId="10166049" w:rsidR="005A6743" w:rsidRDefault="003C1899" w:rsidP="005A67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7689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C76229" wp14:editId="5ECD7C2E">
                <wp:simplePos x="0" y="0"/>
                <wp:positionH relativeFrom="margin">
                  <wp:posOffset>-304800</wp:posOffset>
                </wp:positionH>
                <wp:positionV relativeFrom="paragraph">
                  <wp:posOffset>1905</wp:posOffset>
                </wp:positionV>
                <wp:extent cx="6751320" cy="48006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1320" cy="480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066EF" w14:textId="3F08D07A" w:rsidR="003C1899" w:rsidRPr="005A6743" w:rsidRDefault="003C1899" w:rsidP="003C189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2" w:name="_Hlk61386934"/>
                            <w:r w:rsidRPr="005A674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NB: Progenitors were selected owing to their per se performance  for DMC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G"/>
                              </w:rPr>
                              <w:t>,</w:t>
                            </w:r>
                            <w:r w:rsidRPr="005A674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 xml:space="preserve"> CMD resistance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G"/>
                              </w:rPr>
                              <w:t>,</w:t>
                            </w:r>
                            <w:r w:rsidRPr="005A674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 xml:space="preserve"> and yield. These progenitors constitute part of Cycle one (C1) of the NRCRI elite germplasm</w:t>
                            </w:r>
                          </w:p>
                          <w:bookmarkEnd w:id="2"/>
                          <w:p w14:paraId="1464424F" w14:textId="0A487656" w:rsidR="003C1899" w:rsidRPr="005717A9" w:rsidRDefault="003C1899" w:rsidP="003C1899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76229" id="Rectangle 1" o:spid="_x0000_s1026" style="position:absolute;margin-left:-24pt;margin-top:.15pt;width:531.6pt;height:37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" filled="f" stroked="f" strokeweight="1pt">
                <v:textbox>
                  <w:txbxContent>
                    <w:p w14:paraId="18F066EF" w14:textId="3F08D07A" w:rsidR="003C1899" w:rsidRPr="005A6743" w:rsidRDefault="003C1899" w:rsidP="003C1899">
                      <w:pPr>
                        <w:spacing w:after="0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bookmarkStart w:id="3" w:name="_Hlk61386934"/>
                      <w:r w:rsidRPr="005A674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NB: Progenitors were selected owing to their per se performance  for DMC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G"/>
                        </w:rPr>
                        <w:t>,</w:t>
                      </w:r>
                      <w:r w:rsidRPr="005A674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 xml:space="preserve"> CMD resistance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G"/>
                        </w:rPr>
                        <w:t>,</w:t>
                      </w:r>
                      <w:r w:rsidRPr="005A674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 xml:space="preserve"> and yield. These progenitors constitute part of Cycle one (C1) of the NRCRI elite germplasm</w:t>
                      </w:r>
                    </w:p>
                    <w:bookmarkEnd w:id="3"/>
                    <w:p w14:paraId="1464424F" w14:textId="0A487656" w:rsidR="003C1899" w:rsidRPr="005717A9" w:rsidRDefault="003C1899" w:rsidP="003C1899">
                      <w:pPr>
                        <w:jc w:val="both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51ACF62" w14:textId="4DC85BA4" w:rsidR="005A6743" w:rsidRDefault="005A6743" w:rsidP="005A6743">
      <w:pPr>
        <w:spacing w:line="240" w:lineRule="auto"/>
        <w:rPr>
          <w:rFonts w:ascii="Times New Roman" w:hAnsi="Times New Roman" w:cs="Times New Roman"/>
          <w:sz w:val="24"/>
          <w:szCs w:val="24"/>
          <w:lang w:val="en-UG"/>
        </w:rPr>
      </w:pPr>
    </w:p>
    <w:p w14:paraId="02EA453B" w14:textId="77777777" w:rsidR="003C1899" w:rsidRDefault="003C1899" w:rsidP="005A6743">
      <w:pPr>
        <w:spacing w:line="240" w:lineRule="auto"/>
        <w:rPr>
          <w:rFonts w:ascii="Times New Roman" w:hAnsi="Times New Roman" w:cs="Times New Roman"/>
          <w:sz w:val="24"/>
          <w:szCs w:val="24"/>
          <w:lang w:val="en-UG"/>
        </w:rPr>
      </w:pPr>
    </w:p>
    <w:p w14:paraId="21BBAC4A" w14:textId="3FAA4A1E" w:rsidR="005A6743" w:rsidRPr="005A6743" w:rsidRDefault="005A6743" w:rsidP="005A67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6743">
        <w:rPr>
          <w:rFonts w:ascii="Times New Roman" w:hAnsi="Times New Roman" w:cs="Times New Roman"/>
          <w:sz w:val="24"/>
          <w:szCs w:val="24"/>
          <w:lang w:val="en-UG"/>
        </w:rPr>
        <w:t xml:space="preserve">Supplementary </w:t>
      </w:r>
      <w:r w:rsidRPr="005A6743">
        <w:rPr>
          <w:rFonts w:ascii="Times New Roman" w:hAnsi="Times New Roman" w:cs="Times New Roman"/>
          <w:sz w:val="24"/>
          <w:szCs w:val="24"/>
        </w:rPr>
        <w:t>Table 2. Summary table for seedling trial</w:t>
      </w:r>
    </w:p>
    <w:tbl>
      <w:tblPr>
        <w:tblStyle w:val="ListTable6Colorful"/>
        <w:tblW w:w="10304" w:type="dxa"/>
        <w:tblInd w:w="-180" w:type="dxa"/>
        <w:tblLook w:val="04A0" w:firstRow="1" w:lastRow="0" w:firstColumn="1" w:lastColumn="0" w:noHBand="0" w:noVBand="1"/>
      </w:tblPr>
      <w:tblGrid>
        <w:gridCol w:w="1800"/>
        <w:gridCol w:w="1109"/>
        <w:gridCol w:w="1070"/>
        <w:gridCol w:w="1030"/>
        <w:gridCol w:w="1057"/>
        <w:gridCol w:w="1003"/>
        <w:gridCol w:w="1003"/>
        <w:gridCol w:w="1216"/>
        <w:gridCol w:w="1016"/>
      </w:tblGrid>
      <w:tr w:rsidR="005A6743" w:rsidRPr="005A6743" w14:paraId="0618974B" w14:textId="77777777" w:rsidTr="005A6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A78E81D" w14:textId="77777777" w:rsidR="005A6743" w:rsidRPr="005A6743" w:rsidRDefault="005A6743" w:rsidP="005A67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8504" w:type="dxa"/>
            <w:gridSpan w:val="8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B6D95CD" w14:textId="7B1A6F0B" w:rsidR="005A6743" w:rsidRPr="005A6743" w:rsidRDefault="005A6743" w:rsidP="005A6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</w:tr>
      <w:tr w:rsidR="005A6743" w:rsidRPr="005A6743" w14:paraId="0585828E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70C619" w14:textId="77777777" w:rsidR="005A6743" w:rsidRPr="005A6743" w:rsidRDefault="005A6743" w:rsidP="005A67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CB395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SD3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21066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SD6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AC1EE0" w14:textId="44E0B473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SDri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296118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SDrs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7EE14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MD3s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967CD3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MD6s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F7E7F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shRW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E4B1CA" w14:textId="77777777" w:rsidR="005A6743" w:rsidRPr="005A6743" w:rsidRDefault="005A6743" w:rsidP="005A67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l_caro</w:t>
            </w:r>
          </w:p>
        </w:tc>
      </w:tr>
      <w:tr w:rsidR="005A6743" w:rsidRPr="005A6743" w14:paraId="33C411F8" w14:textId="77777777" w:rsidTr="005A6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E31D6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ni. Score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ADE0B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253D36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A2C12" w14:textId="35FDA698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94DC9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9E80C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A7C78A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EAEEF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9CA55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6743" w:rsidRPr="005A6743" w14:paraId="6807E187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hideMark/>
          </w:tcPr>
          <w:p w14:paraId="03F230F0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dian scor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D4C127E" w14:textId="33C44041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A6E6B86" w14:textId="15F0A4DB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91FE858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8214AB0" w14:textId="7F79307A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03B3028" w14:textId="7643BB30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9B34FCA" w14:textId="51AAA926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F08C962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F2275A3" w14:textId="68F6BCB4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.0</w:t>
            </w:r>
          </w:p>
        </w:tc>
      </w:tr>
      <w:tr w:rsidR="005A6743" w:rsidRPr="005A6743" w14:paraId="575E0F08" w14:textId="77777777" w:rsidTr="005A6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hideMark/>
          </w:tcPr>
          <w:p w14:paraId="1163E6DD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an Scor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09C7890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DCA02B4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9D69DCA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9702587" w14:textId="255F97E0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E5C6908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A365291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10A457D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218AAD3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5A6743" w:rsidRPr="005A6743" w14:paraId="204C1AD4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hideMark/>
          </w:tcPr>
          <w:p w14:paraId="4E739074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xi. Scor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799738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DAB1A75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822CF8C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A810DEB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3FFC4F7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6341457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6FD3AED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BCA7088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A6743" w:rsidRPr="005A6743" w14:paraId="6D31CBE5" w14:textId="77777777" w:rsidTr="005A67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hideMark/>
          </w:tcPr>
          <w:p w14:paraId="22ADEF97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d. Dev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5CD2CA8" w14:textId="0F506682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B36D05F" w14:textId="7FB2F43B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0E48DD9" w14:textId="49D95306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6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B22A6A9" w14:textId="1067E758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B60595E" w14:textId="77777777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A5138EC" w14:textId="1A79526F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901A468" w14:textId="46C6E5EB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F0CE81F" w14:textId="2A01E29E" w:rsidR="005A6743" w:rsidRPr="005A6743" w:rsidRDefault="005A6743" w:rsidP="005A67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7</w:t>
            </w:r>
          </w:p>
        </w:tc>
      </w:tr>
      <w:tr w:rsidR="005A6743" w:rsidRPr="005A6743" w14:paraId="20A7C1E0" w14:textId="77777777" w:rsidTr="005A6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noWrap/>
            <w:hideMark/>
          </w:tcPr>
          <w:p w14:paraId="2A67F9D8" w14:textId="77777777" w:rsidR="005A6743" w:rsidRPr="009234D7" w:rsidRDefault="005A6743" w:rsidP="005A67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234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E88B70" w14:textId="5F5222FF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13A3BD5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3215FC79" w14:textId="117D56CD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0837A3D" w14:textId="08216AD1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EF531B1" w14:textId="5EDD5373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F8025FC" w14:textId="1BF58545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23E0C1A" w14:textId="7422818D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163119F" w14:textId="77777777" w:rsidR="005A6743" w:rsidRPr="005A6743" w:rsidRDefault="005A6743" w:rsidP="005A67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8</w:t>
            </w:r>
          </w:p>
        </w:tc>
      </w:tr>
    </w:tbl>
    <w:p w14:paraId="7BF7949A" w14:textId="67B0A25D" w:rsidR="009234D7" w:rsidRDefault="003C1899" w:rsidP="009234D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67689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A8DC87" wp14:editId="0B9C2DE9">
                <wp:simplePos x="0" y="0"/>
                <wp:positionH relativeFrom="margin">
                  <wp:posOffset>-110490</wp:posOffset>
                </wp:positionH>
                <wp:positionV relativeFrom="paragraph">
                  <wp:posOffset>26670</wp:posOffset>
                </wp:positionV>
                <wp:extent cx="6511290" cy="1062990"/>
                <wp:effectExtent l="0" t="0" r="0" b="38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1290" cy="1062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70F663" w14:textId="77777777" w:rsidR="003C1899" w:rsidRDefault="003C1899" w:rsidP="003C189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r w:rsidRPr="005A674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CBSD3s = CBSD severity at 3MAP; CBSD6s = CBSD severity at 6MAP; CBSDri = CBSD root incidence; CBSDrs = CBSD root severity; CMD3s = CMD severity at 3MAP; CMD6s = CMD severity at 6MAP; FreshRW = Fresh root weight; ttl_caro = Total carotenoid content; Mini. Score = Minimum severity score; Maxi. Score = Maximum severity score; Std. Dev; Standard deviation; CV = Coefficient of variation</w:t>
                            </w:r>
                          </w:p>
                          <w:p w14:paraId="32DF5DB7" w14:textId="698A65D1" w:rsidR="003C1899" w:rsidRPr="005717A9" w:rsidRDefault="003C1899" w:rsidP="003C1899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8DC87" id="Rectangle 4" o:spid="_x0000_s1027" style="position:absolute;left:0;text-align:left;margin-left:-8.7pt;margin-top:2.1pt;width:512.7pt;height:83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" filled="f" stroked="f" strokeweight="1pt">
                <v:textbox>
                  <w:txbxContent>
                    <w:p w14:paraId="7D70F663" w14:textId="77777777" w:rsidR="003C1899" w:rsidRDefault="003C1899" w:rsidP="003C1899">
                      <w:pPr>
                        <w:jc w:val="both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r w:rsidRPr="005A674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CBSD3s = CBSD severity at 3MAP; CBSD6s = CBSD severity at 6MAP; CBSDri = CBSD root incidence; CBSDrs = CBSD root severity; CMD3s = CMD severity at 3MAP; CMD6s = CMD severity at 6MAP; FreshRW = Fresh root weight; ttl_caro = Total carotenoid content; Mini. Score = Minimum severity score; Maxi. Score = Maximum severity score; Std. Dev; Standard deviation; CV = Coefficient of variation</w:t>
                      </w:r>
                    </w:p>
                    <w:p w14:paraId="32DF5DB7" w14:textId="698A65D1" w:rsidR="003C1899" w:rsidRPr="005717A9" w:rsidRDefault="003C1899" w:rsidP="003C1899">
                      <w:pPr>
                        <w:jc w:val="both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274C26" w14:textId="195B1C4A" w:rsidR="005A6743" w:rsidRDefault="005A6743" w:rsidP="005A6743">
      <w:pPr>
        <w:spacing w:line="240" w:lineRule="auto"/>
      </w:pPr>
    </w:p>
    <w:p w14:paraId="184A3954" w14:textId="325BD659" w:rsidR="009234D7" w:rsidRDefault="009234D7" w:rsidP="005A6743">
      <w:pPr>
        <w:spacing w:line="240" w:lineRule="auto"/>
      </w:pPr>
    </w:p>
    <w:p w14:paraId="24143359" w14:textId="77777777" w:rsidR="00291D98" w:rsidRDefault="00291D98" w:rsidP="00291D98"/>
    <w:p w14:paraId="77F1F280" w14:textId="241523CD" w:rsidR="00742342" w:rsidRDefault="00742342" w:rsidP="00291D9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  <w:r w:rsidRPr="00742342">
        <w:rPr>
          <w:rFonts w:ascii="Times New Roman" w:hAnsi="Times New Roman" w:cs="Times New Roman"/>
          <w:b/>
          <w:bCs/>
          <w:sz w:val="24"/>
          <w:szCs w:val="24"/>
          <w:lang w:val="en-UG"/>
        </w:rPr>
        <w:lastRenderedPageBreak/>
        <w:t>Figures</w:t>
      </w:r>
    </w:p>
    <w:p w14:paraId="5A0B4544" w14:textId="77777777" w:rsidR="00291D98" w:rsidRDefault="00291D98" w:rsidP="00291D9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</w:p>
    <w:p w14:paraId="755C85A6" w14:textId="239EF3CA" w:rsidR="00291D98" w:rsidRDefault="00291D98" w:rsidP="00291D98">
      <w:pPr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  <w:r>
        <w:rPr>
          <w:noProof/>
        </w:rPr>
        <w:drawing>
          <wp:inline distT="0" distB="0" distL="0" distR="0" wp14:anchorId="26DD6D6F" wp14:editId="17BC0881">
            <wp:extent cx="3421380" cy="3421380"/>
            <wp:effectExtent l="0" t="0" r="762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4DA4D" w14:textId="75A8C50C" w:rsidR="00291D98" w:rsidRPr="0040715E" w:rsidRDefault="00291D98" w:rsidP="00291D98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UG"/>
        </w:rPr>
        <w:t xml:space="preserve">Supplementary </w:t>
      </w:r>
      <w:r w:rsidRPr="0040715E">
        <w:rPr>
          <w:rFonts w:ascii="Times New Roman" w:hAnsi="Times New Roman" w:cs="Times New Roman"/>
          <w:noProof/>
        </w:rPr>
        <w:t xml:space="preserve">Figure </w:t>
      </w:r>
      <w:r>
        <w:rPr>
          <w:rFonts w:ascii="Times New Roman" w:hAnsi="Times New Roman" w:cs="Times New Roman"/>
          <w:noProof/>
          <w:lang w:val="en-UG"/>
        </w:rPr>
        <w:t>1</w:t>
      </w:r>
      <w:r w:rsidRPr="0040715E">
        <w:rPr>
          <w:rFonts w:ascii="Times New Roman" w:hAnsi="Times New Roman" w:cs="Times New Roman"/>
          <w:noProof/>
        </w:rPr>
        <w:t>. Family progression from SET to CET. No_of_fmly = Number of represented families; Av.Indiv_Per_Fmly = Average number of individuals per family; AV.CBSD6s = Average cassava brown streak disease severity at six months; AV.CBSDrs = Average cassava brown streak disease root necrosis sevrity at twelve months.</w:t>
      </w:r>
    </w:p>
    <w:p w14:paraId="23FB4555" w14:textId="15256CB4" w:rsidR="00291D98" w:rsidRDefault="00291D98" w:rsidP="00291D98">
      <w:pPr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</w:p>
    <w:p w14:paraId="57C7E917" w14:textId="2B45FDEF" w:rsidR="00291D98" w:rsidRDefault="00291D98" w:rsidP="00291D98">
      <w:pPr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</w:p>
    <w:p w14:paraId="372B86DA" w14:textId="77777777" w:rsidR="00291D98" w:rsidRDefault="00291D98" w:rsidP="00291D98">
      <w:pPr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</w:p>
    <w:p w14:paraId="31201FFF" w14:textId="5A59FDEF" w:rsidR="00291D98" w:rsidRDefault="00291D98" w:rsidP="00291D98">
      <w:pPr>
        <w:rPr>
          <w:b/>
          <w:noProof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8B466B" wp14:editId="4BE9F027">
                <wp:simplePos x="0" y="0"/>
                <wp:positionH relativeFrom="margin">
                  <wp:posOffset>-929640</wp:posOffset>
                </wp:positionH>
                <wp:positionV relativeFrom="paragraph">
                  <wp:posOffset>1119505</wp:posOffset>
                </wp:positionV>
                <wp:extent cx="1649730" cy="312420"/>
                <wp:effectExtent l="1905" t="0" r="0" b="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973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A6484" w14:textId="77777777" w:rsidR="00291D98" w:rsidRPr="000960EC" w:rsidRDefault="00291D98" w:rsidP="00291D98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t xml:space="preserve">Survival rate of progenies (%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B466B" id="Rectangle 138" o:spid="_x0000_s1028" style="position:absolute;margin-left:-73.2pt;margin-top:88.15pt;width:129.9pt;height:24.6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" filled="f" stroked="f" strokeweight="1pt">
                <v:textbox>
                  <w:txbxContent>
                    <w:p w14:paraId="615A6484" w14:textId="77777777" w:rsidR="00291D98" w:rsidRPr="000960EC" w:rsidRDefault="00291D98" w:rsidP="00291D98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t xml:space="preserve">Survival rate of progenies (%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6EB91BF" wp14:editId="1A624D39">
            <wp:extent cx="5943600" cy="2978150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38" b="3418"/>
                    <a:stretch/>
                  </pic:blipFill>
                  <pic:spPr bwMode="auto">
                    <a:xfrm>
                      <a:off x="0" y="0"/>
                      <a:ext cx="5943600" cy="297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91D98">
        <w:rPr>
          <w:b/>
          <w:noProof/>
        </w:rPr>
        <w:t xml:space="preserve"> </w:t>
      </w:r>
    </w:p>
    <w:p w14:paraId="5A01E119" w14:textId="27DD440C" w:rsidR="00291D98" w:rsidRDefault="00291D98" w:rsidP="00291D98">
      <w:pPr>
        <w:jc w:val="center"/>
        <w:rPr>
          <w:sz w:val="18"/>
          <w:szCs w:val="18"/>
          <w:lang w:val="en-UG"/>
        </w:rPr>
      </w:pPr>
      <w:r>
        <w:rPr>
          <w:sz w:val="18"/>
          <w:szCs w:val="18"/>
          <w:lang w:val="en-UG"/>
        </w:rPr>
        <w:t>Families</w:t>
      </w:r>
    </w:p>
    <w:p w14:paraId="00216665" w14:textId="0D824A3A" w:rsidR="00291D98" w:rsidRPr="008D29D6" w:rsidRDefault="00291D98" w:rsidP="00291D98">
      <w:pPr>
        <w:spacing w:after="0"/>
        <w:rPr>
          <w:i/>
          <w:iCs/>
        </w:rPr>
      </w:pPr>
      <w:r>
        <w:rPr>
          <w:rFonts w:ascii="Times New Roman" w:hAnsi="Times New Roman" w:cs="Times New Roman"/>
          <w:noProof/>
          <w:lang w:val="en-UG"/>
        </w:rPr>
        <w:t xml:space="preserve">Supplementary </w:t>
      </w:r>
      <w:r w:rsidRPr="008D29D6">
        <w:rPr>
          <w:rFonts w:ascii="Times New Roman" w:hAnsi="Times New Roman" w:cs="Times New Roman"/>
          <w:noProof/>
        </w:rPr>
        <w:t xml:space="preserve">Figure </w:t>
      </w:r>
      <w:r>
        <w:rPr>
          <w:rFonts w:ascii="Times New Roman" w:hAnsi="Times New Roman" w:cs="Times New Roman"/>
          <w:noProof/>
          <w:lang w:val="en-UG"/>
        </w:rPr>
        <w:t>2</w:t>
      </w:r>
      <w:r w:rsidRPr="008D29D6">
        <w:rPr>
          <w:rFonts w:ascii="Times New Roman" w:hAnsi="Times New Roman" w:cs="Times New Roman"/>
          <w:noProof/>
        </w:rPr>
        <w:t>. Survival rate of progenies per family from SET to CET.</w:t>
      </w:r>
    </w:p>
    <w:p w14:paraId="6E885B3F" w14:textId="77777777" w:rsidR="00291D98" w:rsidRPr="00C061EF" w:rsidRDefault="00291D98" w:rsidP="00291D98">
      <w:pPr>
        <w:jc w:val="center"/>
        <w:rPr>
          <w:sz w:val="18"/>
          <w:szCs w:val="18"/>
          <w:lang w:val="en-UG"/>
        </w:rPr>
      </w:pPr>
    </w:p>
    <w:p w14:paraId="496F9DB4" w14:textId="77777777" w:rsidR="00291D98" w:rsidRPr="00742342" w:rsidRDefault="00291D98" w:rsidP="00291D9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G"/>
        </w:rPr>
      </w:pPr>
    </w:p>
    <w:sectPr w:rsidR="00291D98" w:rsidRPr="007423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1NTA3MzI0NDMxNzZW0lEKTi0uzszPAykwqgUALW/VwiwAAAA="/>
  </w:docVars>
  <w:rsids>
    <w:rsidRoot w:val="005A6743"/>
    <w:rsid w:val="00015F49"/>
    <w:rsid w:val="000A62AC"/>
    <w:rsid w:val="00291D98"/>
    <w:rsid w:val="002E7C5E"/>
    <w:rsid w:val="003C1899"/>
    <w:rsid w:val="0054074C"/>
    <w:rsid w:val="005A6743"/>
    <w:rsid w:val="00742342"/>
    <w:rsid w:val="009234D7"/>
    <w:rsid w:val="00AD170F"/>
    <w:rsid w:val="00BF0866"/>
    <w:rsid w:val="00F3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04C4"/>
  <w15:chartTrackingRefBased/>
  <w15:docId w15:val="{8AC831F0-CA4D-4141-8F34-45CB8811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A67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 Chukwuka</dc:creator>
  <cp:keywords/>
  <dc:description/>
  <cp:lastModifiedBy>Ano Chukwuka</cp:lastModifiedBy>
  <cp:revision>4</cp:revision>
  <dcterms:created xsi:type="dcterms:W3CDTF">2021-01-31T07:12:00Z</dcterms:created>
  <dcterms:modified xsi:type="dcterms:W3CDTF">2021-06-02T20:59:00Z</dcterms:modified>
</cp:coreProperties>
</file>